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A1DE2" w14:textId="1A1FC0FF" w:rsidR="00C56FD2" w:rsidRPr="00C56FD2" w:rsidRDefault="00C56FD2" w:rsidP="002B5646">
      <w:pPr>
        <w:spacing w:before="40" w:line="276" w:lineRule="auto"/>
        <w:rPr>
          <w:rFonts w:ascii="Calibri" w:hAnsi="Calibri" w:cs="Calibri"/>
          <w:b/>
          <w:bCs/>
          <w:lang w:val="en-GB"/>
        </w:rPr>
      </w:pPr>
      <w:r w:rsidRPr="00C56FD2">
        <w:rPr>
          <w:rFonts w:ascii="Calibri" w:hAnsi="Calibri" w:cs="Calibri"/>
          <w:b/>
          <w:bCs/>
          <w:lang w:val="en-GB"/>
        </w:rPr>
        <w:t>S1 Text. Focus group discussion guide.</w:t>
      </w:r>
    </w:p>
    <w:p w14:paraId="3281AB7D" w14:textId="77777777" w:rsidR="00C56FD2" w:rsidRDefault="00C56FD2" w:rsidP="002B5646">
      <w:pPr>
        <w:spacing w:before="40" w:line="276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7E201806" w14:textId="25791E07" w:rsidR="002B5646" w:rsidRPr="00231EF1" w:rsidRDefault="002B5646" w:rsidP="002B5646">
      <w:pPr>
        <w:spacing w:before="40" w:line="276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231EF1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Group discussion </w:t>
      </w:r>
      <w:proofErr w:type="gramStart"/>
      <w:r w:rsidRPr="00231EF1">
        <w:rPr>
          <w:rFonts w:ascii="Times New Roman" w:hAnsi="Times New Roman" w:cs="Times New Roman"/>
          <w:b/>
          <w:bCs/>
          <w:sz w:val="36"/>
          <w:szCs w:val="36"/>
          <w:lang w:val="en-GB"/>
        </w:rPr>
        <w:t>guide</w:t>
      </w:r>
      <w:proofErr w:type="gramEnd"/>
      <w:r w:rsidRPr="00231EF1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</w:t>
      </w:r>
    </w:p>
    <w:p w14:paraId="3046A3A1" w14:textId="77777777" w:rsidR="002B5646" w:rsidRPr="00231EF1" w:rsidRDefault="002B5646" w:rsidP="002B5646">
      <w:pPr>
        <w:spacing w:before="40" w:line="276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231EF1">
        <w:rPr>
          <w:rFonts w:ascii="Times New Roman" w:hAnsi="Times New Roman" w:cs="Times New Roman"/>
          <w:b/>
          <w:bCs/>
          <w:sz w:val="36"/>
          <w:szCs w:val="36"/>
          <w:lang w:val="en-GB"/>
        </w:rPr>
        <w:t>(doctors/nurses/</w:t>
      </w:r>
      <w:r w:rsidRPr="00231EF1">
        <w:rPr>
          <w:rFonts w:ascii="Times New Roman" w:hAnsi="Times New Roman" w:cs="Times New Roman"/>
          <w:b/>
          <w:bCs/>
          <w:sz w:val="36"/>
          <w:szCs w:val="36"/>
          <w:lang w:val="en-US"/>
        </w:rPr>
        <w:t>drug shop vendors</w:t>
      </w:r>
      <w:r w:rsidRPr="00231EF1">
        <w:rPr>
          <w:rFonts w:ascii="Times New Roman" w:hAnsi="Times New Roman" w:cs="Times New Roman"/>
          <w:b/>
          <w:bCs/>
          <w:sz w:val="36"/>
          <w:szCs w:val="36"/>
          <w:lang w:val="en-GB"/>
        </w:rPr>
        <w:t>/</w:t>
      </w:r>
      <w:r w:rsidRPr="00231EF1">
        <w:rPr>
          <w:rFonts w:ascii="Times New Roman" w:hAnsi="Times New Roman" w:cs="Times New Roman"/>
          <w:b/>
          <w:bCs/>
          <w:sz w:val="36"/>
          <w:szCs w:val="36"/>
          <w:lang w:val="en-US"/>
        </w:rPr>
        <w:t>traditional health practitioners</w:t>
      </w:r>
      <w:r w:rsidRPr="00231EF1">
        <w:rPr>
          <w:rFonts w:ascii="Times New Roman" w:hAnsi="Times New Roman" w:cs="Times New Roman"/>
          <w:b/>
          <w:bCs/>
          <w:sz w:val="36"/>
          <w:szCs w:val="36"/>
          <w:lang w:val="en-GB"/>
        </w:rPr>
        <w:t>)</w:t>
      </w:r>
      <w:r w:rsidRPr="00231EF1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</w:p>
    <w:p w14:paraId="21001E4C" w14:textId="77777777" w:rsidR="002B5646" w:rsidRPr="00231EF1" w:rsidRDefault="002B5646" w:rsidP="002B5646">
      <w:pPr>
        <w:spacing w:before="4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C97160A" w14:textId="77777777" w:rsidR="002B5646" w:rsidRPr="00231EF1" w:rsidRDefault="002B5646" w:rsidP="002B5646">
      <w:pPr>
        <w:spacing w:before="40" w:line="276" w:lineRule="auto"/>
        <w:rPr>
          <w:rFonts w:ascii="Times New Roman" w:hAnsi="Times New Roman" w:cs="Times New Roman"/>
          <w:i/>
          <w:iCs/>
          <w:lang w:val="en-US"/>
        </w:rPr>
      </w:pPr>
      <w:r w:rsidRPr="00231EF1">
        <w:rPr>
          <w:rFonts w:ascii="Times New Roman" w:hAnsi="Times New Roman" w:cs="Times New Roman"/>
          <w:i/>
          <w:iCs/>
          <w:lang w:val="en-US"/>
        </w:rPr>
        <w:t xml:space="preserve">*Not considered in this study. </w:t>
      </w:r>
    </w:p>
    <w:p w14:paraId="6B353B99" w14:textId="77777777" w:rsidR="002B5646" w:rsidRPr="00231EF1" w:rsidRDefault="002B5646" w:rsidP="002B5646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43C3EBC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u w:val="single"/>
          <w:lang w:val="en-GB"/>
        </w:rPr>
      </w:pPr>
      <w:r w:rsidRPr="003B26F4">
        <w:rPr>
          <w:i/>
          <w:iCs/>
          <w:u w:val="single"/>
          <w:lang w:val="en-GB"/>
        </w:rPr>
        <w:t xml:space="preserve">Welcome to the </w:t>
      </w:r>
      <w:proofErr w:type="gramStart"/>
      <w:r w:rsidRPr="003B26F4">
        <w:rPr>
          <w:i/>
          <w:iCs/>
          <w:u w:val="single"/>
          <w:lang w:val="en-GB"/>
        </w:rPr>
        <w:t>participants</w:t>
      </w:r>
      <w:proofErr w:type="gramEnd"/>
    </w:p>
    <w:p w14:paraId="463FB0B3" w14:textId="77777777" w:rsidR="002B5646" w:rsidRPr="003B26F4" w:rsidRDefault="002B5646" w:rsidP="002B5646">
      <w:pPr>
        <w:pStyle w:val="ListParagraph"/>
        <w:spacing w:line="276" w:lineRule="auto"/>
        <w:jc w:val="both"/>
        <w:rPr>
          <w:lang w:val="en-GB"/>
        </w:rPr>
      </w:pPr>
    </w:p>
    <w:p w14:paraId="146AAD5B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lang w:val="en-GB"/>
        </w:rPr>
      </w:pPr>
      <w:r w:rsidRPr="003B26F4">
        <w:rPr>
          <w:i/>
          <w:iCs/>
          <w:u w:val="single"/>
          <w:lang w:val="en-GB"/>
        </w:rPr>
        <w:t>Informed consent</w:t>
      </w:r>
    </w:p>
    <w:p w14:paraId="5B8925DE" w14:textId="77777777" w:rsidR="002B5646" w:rsidRPr="003B26F4" w:rsidRDefault="002B5646" w:rsidP="002B5646">
      <w:pPr>
        <w:pStyle w:val="ListParagraph"/>
        <w:numPr>
          <w:ilvl w:val="1"/>
          <w:numId w:val="2"/>
        </w:numPr>
        <w:spacing w:line="276" w:lineRule="auto"/>
        <w:jc w:val="both"/>
        <w:rPr>
          <w:lang w:val="en-GB"/>
        </w:rPr>
      </w:pPr>
      <w:r w:rsidRPr="003B26F4">
        <w:rPr>
          <w:lang w:val="en-GB"/>
        </w:rPr>
        <w:t xml:space="preserve">Ensure that everyone is aware of the audio </w:t>
      </w:r>
      <w:proofErr w:type="gramStart"/>
      <w:r w:rsidRPr="003B26F4">
        <w:rPr>
          <w:lang w:val="en-GB"/>
        </w:rPr>
        <w:t>recording</w:t>
      </w:r>
      <w:proofErr w:type="gramEnd"/>
    </w:p>
    <w:p w14:paraId="377E9D20" w14:textId="77777777" w:rsidR="002B5646" w:rsidRPr="003B26F4" w:rsidRDefault="002B5646" w:rsidP="002B5646">
      <w:pPr>
        <w:pStyle w:val="ListParagraph"/>
        <w:numPr>
          <w:ilvl w:val="1"/>
          <w:numId w:val="2"/>
        </w:numPr>
        <w:spacing w:line="276" w:lineRule="auto"/>
        <w:jc w:val="both"/>
        <w:rPr>
          <w:lang w:val="en-GB"/>
        </w:rPr>
      </w:pPr>
      <w:r w:rsidRPr="003B26F4">
        <w:rPr>
          <w:lang w:val="en-GB"/>
        </w:rPr>
        <w:t xml:space="preserve">Assign random numbers to participants and reiterate </w:t>
      </w:r>
      <w:proofErr w:type="gramStart"/>
      <w:r w:rsidRPr="003B26F4">
        <w:rPr>
          <w:lang w:val="en-GB"/>
        </w:rPr>
        <w:t>confidentiality</w:t>
      </w:r>
      <w:proofErr w:type="gramEnd"/>
    </w:p>
    <w:p w14:paraId="0F5EA88C" w14:textId="77777777" w:rsidR="002B5646" w:rsidRPr="003B26F4" w:rsidRDefault="002B5646" w:rsidP="002B5646">
      <w:pPr>
        <w:pStyle w:val="ListParagraph"/>
        <w:numPr>
          <w:ilvl w:val="1"/>
          <w:numId w:val="2"/>
        </w:numPr>
        <w:spacing w:line="276" w:lineRule="auto"/>
        <w:jc w:val="both"/>
        <w:rPr>
          <w:lang w:val="en-GB"/>
        </w:rPr>
      </w:pPr>
      <w:r w:rsidRPr="003B26F4">
        <w:rPr>
          <w:lang w:val="en-GB"/>
        </w:rPr>
        <w:t>Filling in the participant information sheet</w:t>
      </w:r>
    </w:p>
    <w:p w14:paraId="3D74C71F" w14:textId="77777777" w:rsidR="002B5646" w:rsidRPr="003B26F4" w:rsidRDefault="002B5646" w:rsidP="002B5646">
      <w:pPr>
        <w:pStyle w:val="ListParagraph"/>
        <w:spacing w:line="276" w:lineRule="auto"/>
        <w:ind w:left="1440"/>
        <w:jc w:val="both"/>
        <w:rPr>
          <w:lang w:val="en-GB"/>
        </w:rPr>
      </w:pPr>
    </w:p>
    <w:p w14:paraId="4407B5F2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lang w:val="en-GB"/>
        </w:rPr>
      </w:pPr>
      <w:r w:rsidRPr="003B26F4">
        <w:rPr>
          <w:i/>
          <w:iCs/>
          <w:u w:val="single"/>
          <w:lang w:val="en-GB"/>
        </w:rPr>
        <w:t>Introductory question (don't stay too long on this question)</w:t>
      </w:r>
    </w:p>
    <w:p w14:paraId="76DBDBE7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Can you tell me what kind of sick children you normally see in your environment?</w:t>
      </w:r>
    </w:p>
    <w:p w14:paraId="6B9028B2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>Probe: How many children do you see? How many have diarrhoea?</w:t>
      </w:r>
    </w:p>
    <w:p w14:paraId="14763791" w14:textId="77777777" w:rsidR="002B5646" w:rsidRPr="003B26F4" w:rsidRDefault="002B5646" w:rsidP="002B5646">
      <w:pPr>
        <w:pStyle w:val="ListParagraph"/>
        <w:spacing w:line="276" w:lineRule="auto"/>
        <w:ind w:left="2340"/>
        <w:jc w:val="both"/>
        <w:rPr>
          <w:lang w:val="en-GB"/>
        </w:rPr>
      </w:pPr>
    </w:p>
    <w:p w14:paraId="163E75BE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lang w:val="en-GB"/>
        </w:rPr>
      </w:pPr>
      <w:r w:rsidRPr="003B26F4">
        <w:rPr>
          <w:i/>
          <w:iCs/>
          <w:u w:val="single"/>
          <w:lang w:val="en-GB"/>
        </w:rPr>
        <w:t>Paediatric diarrhoea</w:t>
      </w:r>
    </w:p>
    <w:p w14:paraId="7537B91C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What do you know about diarrhoea in children?</w:t>
      </w:r>
    </w:p>
    <w:p w14:paraId="75C56520" w14:textId="4E58BD04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 xml:space="preserve">Probes: </w:t>
      </w:r>
    </w:p>
    <w:p w14:paraId="30C56381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Cause</w:t>
      </w:r>
    </w:p>
    <w:p w14:paraId="1F870E7A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Presentation</w:t>
      </w:r>
    </w:p>
    <w:p w14:paraId="1B432428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 xml:space="preserve">Main groups </w:t>
      </w:r>
      <w:proofErr w:type="gramStart"/>
      <w:r w:rsidRPr="003B26F4">
        <w:rPr>
          <w:lang w:val="en-GB"/>
        </w:rPr>
        <w:t>affected</w:t>
      </w:r>
      <w:proofErr w:type="gramEnd"/>
    </w:p>
    <w:p w14:paraId="79CED118" w14:textId="77777777" w:rsidR="002B5646" w:rsidRPr="00231EF1" w:rsidRDefault="002B5646" w:rsidP="002B5646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</w:p>
    <w:p w14:paraId="0E387943" w14:textId="77777777" w:rsidR="002B5646" w:rsidRPr="00231EF1" w:rsidRDefault="002B5646" w:rsidP="002B5646">
      <w:pPr>
        <w:spacing w:line="276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231EF1">
        <w:rPr>
          <w:rFonts w:ascii="Times New Roman" w:hAnsi="Times New Roman" w:cs="Times New Roman"/>
          <w:i/>
          <w:iCs/>
          <w:lang w:val="en-GB"/>
        </w:rPr>
        <w:t>(INFORMATION FOR THE INTERVIEWER: MAKE SURE THAT ALL PARTICIPANTS UNDERSTAND WHAT WE MEAN BY DIARRHOEA: LOOSE STOOLS (WITH OR WITHOUT VOMITING))</w:t>
      </w:r>
    </w:p>
    <w:p w14:paraId="2790B66A" w14:textId="77777777" w:rsidR="002B5646" w:rsidRPr="00231EF1" w:rsidRDefault="002B5646" w:rsidP="002B564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5B2C763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Can you describe a typical case of diarrhoea in your setting?</w:t>
      </w:r>
    </w:p>
    <w:p w14:paraId="66981AB9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How do you normally diagnose a child with diarrhoea?</w:t>
      </w:r>
    </w:p>
    <w:p w14:paraId="74460B7D" w14:textId="3D582FD9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>Probes:</w:t>
      </w:r>
    </w:p>
    <w:p w14:paraId="3E33A3E9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Specific questions asked?</w:t>
      </w:r>
    </w:p>
    <w:p w14:paraId="5E23F1E4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Specific clinical signs sought?</w:t>
      </w:r>
    </w:p>
    <w:p w14:paraId="2403A646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Tools used (guidelines)?</w:t>
      </w:r>
    </w:p>
    <w:p w14:paraId="3B0E9B3B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 xml:space="preserve">How do you decide if it is a severe or non-severe case of </w:t>
      </w:r>
      <w:proofErr w:type="gramStart"/>
      <w:r w:rsidRPr="003B26F4">
        <w:rPr>
          <w:lang w:val="en-GB"/>
        </w:rPr>
        <w:t>diarrhoea?*</w:t>
      </w:r>
      <w:proofErr w:type="gramEnd"/>
    </w:p>
    <w:p w14:paraId="3A65EB12" w14:textId="7B307929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>Probe:</w:t>
      </w:r>
    </w:p>
    <w:p w14:paraId="72F7D3B3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Does malnutrition change the assessment?</w:t>
      </w:r>
    </w:p>
    <w:p w14:paraId="288162C7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 xml:space="preserve">How do you assess whether the child is </w:t>
      </w:r>
      <w:proofErr w:type="gramStart"/>
      <w:r w:rsidRPr="003B26F4">
        <w:rPr>
          <w:lang w:val="en-GB"/>
        </w:rPr>
        <w:t>dehydrated?*</w:t>
      </w:r>
      <w:proofErr w:type="gramEnd"/>
    </w:p>
    <w:p w14:paraId="06B743BD" w14:textId="0DA5183A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 xml:space="preserve">Probes: </w:t>
      </w:r>
    </w:p>
    <w:p w14:paraId="3FAE5C2A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lastRenderedPageBreak/>
        <w:t>Specific questions asked?</w:t>
      </w:r>
    </w:p>
    <w:p w14:paraId="1F127B12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Specific clinical signs sought?</w:t>
      </w:r>
    </w:p>
    <w:p w14:paraId="230823C7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Tools used (guidelines)?</w:t>
      </w:r>
    </w:p>
    <w:p w14:paraId="0A5152A7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 xml:space="preserve">Can you describe how you treat a child with </w:t>
      </w:r>
      <w:proofErr w:type="gramStart"/>
      <w:r w:rsidRPr="003B26F4">
        <w:rPr>
          <w:lang w:val="en-GB"/>
        </w:rPr>
        <w:t>diarrhoea?*</w:t>
      </w:r>
      <w:proofErr w:type="gramEnd"/>
    </w:p>
    <w:p w14:paraId="6CDC7D79" w14:textId="119F2624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 xml:space="preserve">Probes: </w:t>
      </w:r>
    </w:p>
    <w:p w14:paraId="61C67C9F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 xml:space="preserve">Drug used and </w:t>
      </w:r>
      <w:proofErr w:type="gramStart"/>
      <w:r w:rsidRPr="003B26F4">
        <w:rPr>
          <w:lang w:val="en-GB"/>
        </w:rPr>
        <w:t>when</w:t>
      </w:r>
      <w:proofErr w:type="gramEnd"/>
    </w:p>
    <w:p w14:paraId="16A7CEBC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Fluids administered - when, how and what type</w:t>
      </w:r>
    </w:p>
    <w:p w14:paraId="3EB2B626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When to use intravenous fluids</w:t>
      </w:r>
    </w:p>
    <w:p w14:paraId="69029DF4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Things not to give to children (e.g. medication, types of food etc.)</w:t>
      </w:r>
    </w:p>
    <w:p w14:paraId="247284CA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Does malnutrition change the way we manage?</w:t>
      </w:r>
    </w:p>
    <w:p w14:paraId="585D097B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i/>
          <w:iCs/>
          <w:lang w:val="en-GB"/>
        </w:rPr>
      </w:pPr>
      <w:r w:rsidRPr="003B26F4">
        <w:rPr>
          <w:lang w:val="en-GB"/>
        </w:rPr>
        <w:t xml:space="preserve">Are there times when you deviate from what you consider to be proper care? </w:t>
      </w:r>
      <w:r w:rsidRPr="003B26F4">
        <w:rPr>
          <w:i/>
          <w:iCs/>
          <w:lang w:val="en-GB"/>
        </w:rPr>
        <w:t>(Here we want to know about limiting factors (e.g. lack of medication, parents cannot pay). We are not looking for reasons for incorrect treatment)</w:t>
      </w:r>
    </w:p>
    <w:p w14:paraId="04419432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i/>
          <w:iCs/>
          <w:lang w:val="en-GB"/>
        </w:rPr>
      </w:pPr>
      <w:proofErr w:type="gramStart"/>
      <w:r w:rsidRPr="003B26F4">
        <w:rPr>
          <w:lang w:val="en-GB"/>
        </w:rPr>
        <w:t>Probes :</w:t>
      </w:r>
      <w:proofErr w:type="gramEnd"/>
    </w:p>
    <w:p w14:paraId="62DEF3D7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i/>
          <w:iCs/>
          <w:lang w:val="en-GB"/>
        </w:rPr>
      </w:pPr>
      <w:r w:rsidRPr="003B26F4">
        <w:rPr>
          <w:lang w:val="en-GB"/>
        </w:rPr>
        <w:t xml:space="preserve"> In what way?</w:t>
      </w:r>
    </w:p>
    <w:p w14:paraId="1E3D695B" w14:textId="77777777" w:rsidR="002B5646" w:rsidRPr="003B26F4" w:rsidRDefault="002B5646" w:rsidP="002B5646">
      <w:pPr>
        <w:pStyle w:val="ListParagraph"/>
        <w:numPr>
          <w:ilvl w:val="3"/>
          <w:numId w:val="1"/>
        </w:numPr>
        <w:spacing w:line="276" w:lineRule="auto"/>
        <w:ind w:left="1276" w:hanging="283"/>
        <w:jc w:val="both"/>
        <w:rPr>
          <w:i/>
          <w:iCs/>
          <w:lang w:val="en-GB"/>
        </w:rPr>
      </w:pPr>
      <w:r w:rsidRPr="003B26F4">
        <w:rPr>
          <w:lang w:val="en-GB"/>
        </w:rPr>
        <w:t>What are the reasons for this?</w:t>
      </w:r>
    </w:p>
    <w:p w14:paraId="34FF9144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rFonts w:eastAsiaTheme="minorHAnsi"/>
          <w:lang w:val="en-GB" w:eastAsia="en-US"/>
        </w:rPr>
        <w:t xml:space="preserve">How do economic </w:t>
      </w:r>
      <w:r w:rsidRPr="003B26F4">
        <w:rPr>
          <w:lang w:val="en-GB"/>
        </w:rPr>
        <w:t xml:space="preserve">incentives </w:t>
      </w:r>
      <w:r w:rsidRPr="003B26F4">
        <w:rPr>
          <w:rFonts w:eastAsiaTheme="minorHAnsi"/>
          <w:lang w:val="en-GB" w:eastAsia="en-US"/>
        </w:rPr>
        <w:t>influence the type of medicines you recommend for treating diarrhoea in children?</w:t>
      </w:r>
    </w:p>
    <w:p w14:paraId="4B74A2F0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>If you get free treatment from an NGO for example. Would this make you more or less likely to prescribe the drug?</w:t>
      </w:r>
    </w:p>
    <w:p w14:paraId="549BA4BB" w14:textId="77777777" w:rsidR="002B5646" w:rsidRPr="00231EF1" w:rsidRDefault="002B5646" w:rsidP="002B564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20B8813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u w:val="single"/>
          <w:lang w:val="en-GB"/>
        </w:rPr>
      </w:pPr>
      <w:r w:rsidRPr="003B26F4">
        <w:rPr>
          <w:i/>
          <w:iCs/>
          <w:u w:val="single"/>
          <w:lang w:val="en-GB"/>
        </w:rPr>
        <w:t xml:space="preserve">Economic incentives and access to medicines </w:t>
      </w:r>
      <w:r w:rsidRPr="003B26F4">
        <w:rPr>
          <w:u w:val="single"/>
          <w:lang w:val="en-GB"/>
        </w:rPr>
        <w:t>[</w:t>
      </w:r>
      <w:r w:rsidRPr="003B26F4">
        <w:rPr>
          <w:b/>
          <w:bCs/>
          <w:u w:val="single"/>
          <w:lang w:val="en-GB"/>
        </w:rPr>
        <w:t>DRUG SHOP VENDORS ONLY</w:t>
      </w:r>
      <w:r w:rsidRPr="003B26F4">
        <w:rPr>
          <w:u w:val="single"/>
          <w:lang w:val="en-GB"/>
        </w:rPr>
        <w:t>].</w:t>
      </w:r>
    </w:p>
    <w:p w14:paraId="3F70418E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rFonts w:eastAsiaTheme="minorHAnsi"/>
          <w:lang w:val="en-GB" w:eastAsia="en-US"/>
        </w:rPr>
      </w:pPr>
      <w:r w:rsidRPr="003B26F4">
        <w:rPr>
          <w:lang w:val="en-GB"/>
        </w:rPr>
        <w:t xml:space="preserve">How do </w:t>
      </w:r>
      <w:r w:rsidRPr="003B26F4">
        <w:rPr>
          <w:rFonts w:eastAsiaTheme="minorHAnsi"/>
          <w:lang w:val="en-GB" w:eastAsia="en-US"/>
        </w:rPr>
        <w:t>you decide what type of medicine you have in stock to treat diarrhoea in children?</w:t>
      </w:r>
    </w:p>
    <w:p w14:paraId="508FB9C7" w14:textId="7FDCFAD8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rFonts w:eastAsiaTheme="minorHAnsi"/>
          <w:lang w:val="en-GB" w:eastAsia="en-US"/>
        </w:rPr>
      </w:pPr>
      <w:r w:rsidRPr="003B26F4">
        <w:rPr>
          <w:rFonts w:eastAsiaTheme="minorHAnsi"/>
          <w:lang w:val="en-GB" w:eastAsia="en-US"/>
        </w:rPr>
        <w:t>What would increase your tendency to prescribe Oral Rehydration S</w:t>
      </w:r>
      <w:r w:rsidR="00C37984">
        <w:rPr>
          <w:rFonts w:eastAsiaTheme="minorHAnsi"/>
          <w:lang w:val="en-GB" w:eastAsia="en-US"/>
        </w:rPr>
        <w:t>olution?</w:t>
      </w:r>
    </w:p>
    <w:p w14:paraId="34D6F54A" w14:textId="77777777" w:rsidR="002B5646" w:rsidRPr="003B26F4" w:rsidRDefault="002B5646" w:rsidP="002B5646">
      <w:pPr>
        <w:pStyle w:val="ListParagraph"/>
        <w:spacing w:line="276" w:lineRule="auto"/>
        <w:ind w:left="1440"/>
        <w:jc w:val="both"/>
        <w:rPr>
          <w:lang w:val="en-GB"/>
        </w:rPr>
      </w:pPr>
    </w:p>
    <w:p w14:paraId="358CE43C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lang w:val="en-GB"/>
        </w:rPr>
      </w:pPr>
      <w:r w:rsidRPr="003B26F4">
        <w:rPr>
          <w:i/>
          <w:iCs/>
          <w:u w:val="single"/>
          <w:lang w:val="en-GB"/>
        </w:rPr>
        <w:t>Policy recommendations</w:t>
      </w:r>
    </w:p>
    <w:p w14:paraId="791CAF28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 xml:space="preserve">What are the main drivers and barriers in your efforts to address diarrhoea in children? </w:t>
      </w:r>
    </w:p>
    <w:p w14:paraId="5C7877CF" w14:textId="2186E7FB" w:rsidR="002B5646" w:rsidRPr="003B26F4" w:rsidRDefault="002B5646" w:rsidP="002B5646">
      <w:pPr>
        <w:pStyle w:val="ListParagraph"/>
        <w:numPr>
          <w:ilvl w:val="2"/>
          <w:numId w:val="1"/>
        </w:numPr>
        <w:ind w:left="1980"/>
        <w:rPr>
          <w:lang w:val="en-GB"/>
        </w:rPr>
      </w:pPr>
      <w:proofErr w:type="gramStart"/>
      <w:r w:rsidRPr="003B26F4">
        <w:rPr>
          <w:lang w:val="en-GB"/>
        </w:rPr>
        <w:t>Probe :</w:t>
      </w:r>
      <w:proofErr w:type="gramEnd"/>
    </w:p>
    <w:p w14:paraId="149917CB" w14:textId="70355559" w:rsidR="002B5646" w:rsidRPr="003B26F4" w:rsidRDefault="00C37984" w:rsidP="002B5646">
      <w:pPr>
        <w:pStyle w:val="ListParagraph"/>
        <w:numPr>
          <w:ilvl w:val="3"/>
          <w:numId w:val="1"/>
        </w:numPr>
        <w:ind w:left="2520"/>
        <w:rPr>
          <w:lang w:val="en-GB"/>
        </w:rPr>
      </w:pPr>
      <w:r w:rsidRPr="003B26F4">
        <w:rPr>
          <w:lang w:val="en-GB"/>
        </w:rPr>
        <w:t>Facilitators</w:t>
      </w:r>
      <w:r w:rsidR="002B5646" w:rsidRPr="003B26F4">
        <w:rPr>
          <w:lang w:val="en-GB"/>
        </w:rPr>
        <w:t xml:space="preserve"> (what works well)</w:t>
      </w:r>
    </w:p>
    <w:p w14:paraId="5032872F" w14:textId="77777777" w:rsidR="002B5646" w:rsidRPr="003B26F4" w:rsidRDefault="002B5646" w:rsidP="002B5646">
      <w:pPr>
        <w:pStyle w:val="ListParagraph"/>
        <w:numPr>
          <w:ilvl w:val="3"/>
          <w:numId w:val="1"/>
        </w:numPr>
        <w:ind w:left="2520"/>
        <w:rPr>
          <w:lang w:val="en-GB"/>
        </w:rPr>
      </w:pPr>
      <w:r w:rsidRPr="003B26F4">
        <w:rPr>
          <w:lang w:val="en-GB"/>
        </w:rPr>
        <w:t>Obstacles (what doesn't work well)</w:t>
      </w:r>
    </w:p>
    <w:p w14:paraId="3D78F802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What could be done in your facility to improve the management of diarrhoea in children?</w:t>
      </w:r>
    </w:p>
    <w:p w14:paraId="64CF27B6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What could be done by the community to improve the management of diarrhoea in children?</w:t>
      </w:r>
    </w:p>
    <w:p w14:paraId="7A3359CA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What could be done by the government to improve the management of diarrhoea in children?</w:t>
      </w:r>
    </w:p>
    <w:p w14:paraId="1F089112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 xml:space="preserve">What could be done by the external </w:t>
      </w:r>
      <w:proofErr w:type="spellStart"/>
      <w:r w:rsidRPr="003B26F4">
        <w:rPr>
          <w:lang w:val="en-GB"/>
        </w:rPr>
        <w:t>actors</w:t>
      </w:r>
      <w:proofErr w:type="spellEnd"/>
      <w:r w:rsidRPr="003B26F4">
        <w:rPr>
          <w:lang w:val="en-GB"/>
        </w:rPr>
        <w:t xml:space="preserve"> such as NGOs to improve the management of diarrhoea in children?</w:t>
      </w:r>
    </w:p>
    <w:p w14:paraId="26B22E97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If you could choose one of these interventions (referring to the ones suggested), which would you prefer? Why or why not?</w:t>
      </w:r>
    </w:p>
    <w:p w14:paraId="1CB22289" w14:textId="77777777" w:rsidR="002B5646" w:rsidRPr="003B26F4" w:rsidRDefault="002B5646" w:rsidP="002B5646">
      <w:pPr>
        <w:pStyle w:val="ListParagraph"/>
        <w:spacing w:line="276" w:lineRule="auto"/>
        <w:ind w:left="284"/>
        <w:jc w:val="both"/>
        <w:rPr>
          <w:lang w:val="en-GB"/>
        </w:rPr>
      </w:pPr>
    </w:p>
    <w:p w14:paraId="78E3A6C6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u w:val="single"/>
          <w:lang w:val="en-GB"/>
        </w:rPr>
      </w:pPr>
      <w:r w:rsidRPr="003B26F4">
        <w:rPr>
          <w:i/>
          <w:iCs/>
          <w:u w:val="single"/>
          <w:lang w:val="en-GB"/>
        </w:rPr>
        <w:t>Response to cholera</w:t>
      </w:r>
    </w:p>
    <w:p w14:paraId="5082054C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Are you aware of any cholera interventions in the area where you work?</w:t>
      </w:r>
    </w:p>
    <w:p w14:paraId="271208C1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>If so, can you describe them? When did they take place? By whom?</w:t>
      </w:r>
    </w:p>
    <w:p w14:paraId="79E6AD46" w14:textId="77777777" w:rsidR="002B5646" w:rsidRPr="003B26F4" w:rsidRDefault="002B5646" w:rsidP="002B5646">
      <w:pPr>
        <w:pStyle w:val="ListParagraph"/>
        <w:numPr>
          <w:ilvl w:val="3"/>
          <w:numId w:val="4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How do you think these interventions were organised?</w:t>
      </w:r>
    </w:p>
    <w:p w14:paraId="21925C7B" w14:textId="77777777" w:rsidR="002B5646" w:rsidRPr="003B26F4" w:rsidRDefault="002B5646" w:rsidP="002B5646">
      <w:pPr>
        <w:pStyle w:val="ListParagraph"/>
        <w:numPr>
          <w:ilvl w:val="3"/>
          <w:numId w:val="4"/>
        </w:numPr>
        <w:spacing w:line="276" w:lineRule="auto"/>
        <w:ind w:left="1276" w:hanging="283"/>
        <w:jc w:val="both"/>
        <w:rPr>
          <w:lang w:val="en-GB"/>
        </w:rPr>
      </w:pPr>
      <w:r w:rsidRPr="003B26F4">
        <w:rPr>
          <w:lang w:val="en-GB"/>
        </w:rPr>
        <w:t>Are there things you wish had been done differently?</w:t>
      </w:r>
    </w:p>
    <w:p w14:paraId="06F28C84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lastRenderedPageBreak/>
        <w:t>If not, why do you think there are no initiatives in your area?</w:t>
      </w:r>
    </w:p>
    <w:p w14:paraId="22054F6A" w14:textId="77777777" w:rsidR="002B5646" w:rsidRPr="003B26F4" w:rsidRDefault="002B5646" w:rsidP="002B5646">
      <w:pPr>
        <w:pStyle w:val="ListParagraph"/>
        <w:spacing w:line="276" w:lineRule="auto"/>
        <w:ind w:left="851"/>
        <w:jc w:val="both"/>
        <w:rPr>
          <w:lang w:val="en-GB"/>
        </w:rPr>
      </w:pPr>
    </w:p>
    <w:p w14:paraId="40C45679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lang w:val="en-GB"/>
        </w:rPr>
      </w:pPr>
      <w:r w:rsidRPr="003B26F4">
        <w:rPr>
          <w:i/>
          <w:iCs/>
          <w:u w:val="single"/>
          <w:lang w:val="en-GB"/>
        </w:rPr>
        <w:t xml:space="preserve">Reflecting on one's own role in the protection, </w:t>
      </w:r>
      <w:proofErr w:type="gramStart"/>
      <w:r w:rsidRPr="003B26F4">
        <w:rPr>
          <w:i/>
          <w:iCs/>
          <w:u w:val="single"/>
          <w:lang w:val="en-GB"/>
        </w:rPr>
        <w:t>prevention</w:t>
      </w:r>
      <w:proofErr w:type="gramEnd"/>
      <w:r w:rsidRPr="003B26F4">
        <w:rPr>
          <w:i/>
          <w:iCs/>
          <w:u w:val="single"/>
          <w:lang w:val="en-GB"/>
        </w:rPr>
        <w:t xml:space="preserve"> and treatment of diarrhoea and in the fight against cholera.</w:t>
      </w:r>
    </w:p>
    <w:p w14:paraId="473625F1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How do you see your role in protecting children from diarrhoea?</w:t>
      </w:r>
    </w:p>
    <w:p w14:paraId="035A5B0E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>Probe:</w:t>
      </w:r>
    </w:p>
    <w:p w14:paraId="3C63ED05" w14:textId="2CE9A6A4" w:rsidR="002B5646" w:rsidRPr="003B26F4" w:rsidRDefault="002B5646" w:rsidP="002B5646">
      <w:pPr>
        <w:pStyle w:val="ListParagraph"/>
        <w:numPr>
          <w:ilvl w:val="3"/>
          <w:numId w:val="5"/>
        </w:numPr>
        <w:spacing w:line="276" w:lineRule="auto"/>
        <w:jc w:val="both"/>
        <w:rPr>
          <w:lang w:val="en-GB"/>
        </w:rPr>
      </w:pPr>
      <w:r w:rsidRPr="003B26F4">
        <w:rPr>
          <w:lang w:val="en-GB"/>
        </w:rPr>
        <w:t xml:space="preserve">Preventing children from getting sick </w:t>
      </w:r>
    </w:p>
    <w:p w14:paraId="6088B6DA" w14:textId="77777777" w:rsidR="002B5646" w:rsidRPr="003B26F4" w:rsidRDefault="002B5646" w:rsidP="002B5646">
      <w:pPr>
        <w:pStyle w:val="ListParagraph"/>
        <w:numPr>
          <w:ilvl w:val="3"/>
          <w:numId w:val="5"/>
        </w:numPr>
        <w:spacing w:line="276" w:lineRule="auto"/>
        <w:jc w:val="both"/>
        <w:rPr>
          <w:lang w:val="en-GB"/>
        </w:rPr>
      </w:pPr>
      <w:r w:rsidRPr="003B26F4">
        <w:rPr>
          <w:lang w:val="en-GB"/>
        </w:rPr>
        <w:t>Home/institutional treatment</w:t>
      </w:r>
    </w:p>
    <w:p w14:paraId="77DBA175" w14:textId="77777777" w:rsidR="002B5646" w:rsidRPr="003B26F4" w:rsidRDefault="002B5646" w:rsidP="002B5646">
      <w:pPr>
        <w:pStyle w:val="ListParagraph"/>
        <w:numPr>
          <w:ilvl w:val="3"/>
          <w:numId w:val="5"/>
        </w:numPr>
        <w:spacing w:line="276" w:lineRule="auto"/>
        <w:jc w:val="both"/>
        <w:rPr>
          <w:lang w:val="en-GB"/>
        </w:rPr>
      </w:pPr>
      <w:r w:rsidRPr="003B26F4">
        <w:rPr>
          <w:lang w:val="en-GB"/>
        </w:rPr>
        <w:t>Knowledge of caregivers</w:t>
      </w:r>
    </w:p>
    <w:p w14:paraId="3FCE04A8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How do you see your role in a cholera outbreak?</w:t>
      </w:r>
    </w:p>
    <w:p w14:paraId="5D95844F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 xml:space="preserve">Do you think your role could be more effective during a cholera outbreak, and if </w:t>
      </w:r>
      <w:proofErr w:type="gramStart"/>
      <w:r w:rsidRPr="003B26F4">
        <w:rPr>
          <w:lang w:val="en-GB"/>
        </w:rPr>
        <w:t>so</w:t>
      </w:r>
      <w:proofErr w:type="gramEnd"/>
      <w:r w:rsidRPr="003B26F4">
        <w:rPr>
          <w:lang w:val="en-GB"/>
        </w:rPr>
        <w:t xml:space="preserve"> how?</w:t>
      </w:r>
    </w:p>
    <w:p w14:paraId="4C01BE63" w14:textId="77777777" w:rsidR="002B5646" w:rsidRPr="00231EF1" w:rsidRDefault="002B5646" w:rsidP="002B564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9F1C72F" w14:textId="02F1BF46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u w:val="single"/>
          <w:lang w:val="en-GB"/>
        </w:rPr>
      </w:pPr>
      <w:r w:rsidRPr="003B26F4">
        <w:rPr>
          <w:i/>
          <w:iCs/>
          <w:u w:val="single"/>
          <w:lang w:val="en-GB"/>
        </w:rPr>
        <w:t xml:space="preserve"> Perception of formal health care [ONLY </w:t>
      </w:r>
      <w:r w:rsidR="000D5857" w:rsidRPr="000D5857">
        <w:rPr>
          <w:i/>
          <w:iCs/>
          <w:u w:val="single"/>
          <w:lang w:val="en-GB"/>
        </w:rPr>
        <w:t>TRADITIONAL HEALTH PRACTITIONERS</w:t>
      </w:r>
      <w:r w:rsidRPr="003B26F4">
        <w:rPr>
          <w:i/>
          <w:iCs/>
          <w:u w:val="single"/>
          <w:lang w:val="en-GB"/>
        </w:rPr>
        <w:t>]</w:t>
      </w:r>
    </w:p>
    <w:p w14:paraId="4B735381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 xml:space="preserve">How do you see your role in treating children with diarrhoeal diseases in relation to the wider health care system (health centres, hospitals, etc.)? </w:t>
      </w:r>
    </w:p>
    <w:p w14:paraId="22575867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lang w:val="en-GB"/>
        </w:rPr>
      </w:pPr>
      <w:r w:rsidRPr="003B26F4">
        <w:rPr>
          <w:lang w:val="en-GB"/>
        </w:rPr>
        <w:t>How would you feel about working with the wider health care system to treat children with diarrhoeal diseases?</w:t>
      </w:r>
    </w:p>
    <w:p w14:paraId="0BE72769" w14:textId="77777777" w:rsidR="002B5646" w:rsidRPr="003B26F4" w:rsidRDefault="002B5646" w:rsidP="002B5646">
      <w:pPr>
        <w:pStyle w:val="ListParagraph"/>
        <w:numPr>
          <w:ilvl w:val="2"/>
          <w:numId w:val="1"/>
        </w:numPr>
        <w:spacing w:line="276" w:lineRule="auto"/>
        <w:ind w:left="851" w:hanging="284"/>
        <w:jc w:val="both"/>
        <w:rPr>
          <w:lang w:val="en-GB"/>
        </w:rPr>
      </w:pPr>
      <w:r w:rsidRPr="003B26F4">
        <w:rPr>
          <w:lang w:val="en-GB"/>
        </w:rPr>
        <w:t>How would such collaboration ideally be implemented?</w:t>
      </w:r>
    </w:p>
    <w:p w14:paraId="3DDF9F44" w14:textId="77777777" w:rsidR="002B5646" w:rsidRPr="00231EF1" w:rsidRDefault="002B5646" w:rsidP="002B5646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6EDCF6A" w14:textId="77777777" w:rsidR="002B5646" w:rsidRPr="003B26F4" w:rsidRDefault="002B5646" w:rsidP="002B5646">
      <w:pPr>
        <w:pStyle w:val="ListParagraph"/>
        <w:numPr>
          <w:ilvl w:val="0"/>
          <w:numId w:val="1"/>
        </w:numPr>
        <w:spacing w:line="276" w:lineRule="auto"/>
        <w:ind w:left="360"/>
        <w:jc w:val="both"/>
        <w:rPr>
          <w:i/>
          <w:iCs/>
          <w:u w:val="single"/>
          <w:lang w:val="en-GB"/>
        </w:rPr>
      </w:pPr>
      <w:r w:rsidRPr="003B26F4">
        <w:rPr>
          <w:i/>
          <w:iCs/>
          <w:u w:val="single"/>
          <w:lang w:val="en-GB"/>
        </w:rPr>
        <w:t>Additional aspects</w:t>
      </w:r>
    </w:p>
    <w:p w14:paraId="2C3AFBF0" w14:textId="77777777" w:rsidR="002B5646" w:rsidRPr="003B26F4" w:rsidRDefault="002B5646" w:rsidP="002B5646">
      <w:pPr>
        <w:pStyle w:val="ListParagraph"/>
        <w:numPr>
          <w:ilvl w:val="1"/>
          <w:numId w:val="1"/>
        </w:numPr>
        <w:spacing w:line="276" w:lineRule="auto"/>
        <w:ind w:left="284" w:hanging="142"/>
        <w:jc w:val="both"/>
        <w:rPr>
          <w:color w:val="000000" w:themeColor="text1"/>
          <w:lang w:val="en-GB"/>
        </w:rPr>
      </w:pPr>
      <w:r w:rsidRPr="003B26F4">
        <w:rPr>
          <w:lang w:val="en-GB"/>
        </w:rPr>
        <w:t xml:space="preserve">Is there anything else about diarrhoea in children and what we have discussed today that we have not mentioned that you would like to add? </w:t>
      </w:r>
    </w:p>
    <w:p w14:paraId="6DDFE546" w14:textId="77777777" w:rsidR="002B5646" w:rsidRPr="00231EF1" w:rsidRDefault="002B5646" w:rsidP="002B5646">
      <w:pPr>
        <w:spacing w:line="276" w:lineRule="auto"/>
        <w:ind w:left="142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16BAC62" w14:textId="77777777" w:rsidR="002B5646" w:rsidRPr="00231EF1" w:rsidRDefault="002B5646" w:rsidP="002B5646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231EF1">
        <w:rPr>
          <w:rFonts w:ascii="Times New Roman" w:hAnsi="Times New Roman" w:cs="Times New Roman"/>
          <w:b/>
          <w:bCs/>
        </w:rPr>
        <w:t>Concluding</w:t>
      </w:r>
      <w:proofErr w:type="spellEnd"/>
      <w:r w:rsidRPr="00231EF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31EF1">
        <w:rPr>
          <w:rFonts w:ascii="Times New Roman" w:hAnsi="Times New Roman" w:cs="Times New Roman"/>
          <w:b/>
          <w:bCs/>
        </w:rPr>
        <w:t>question</w:t>
      </w:r>
      <w:proofErr w:type="spellEnd"/>
    </w:p>
    <w:p w14:paraId="5AC1127A" w14:textId="77777777" w:rsidR="002B5646" w:rsidRPr="00231EF1" w:rsidRDefault="002B5646" w:rsidP="002B5646">
      <w:pPr>
        <w:numPr>
          <w:ilvl w:val="0"/>
          <w:numId w:val="3"/>
        </w:numPr>
        <w:spacing w:before="120" w:line="276" w:lineRule="auto"/>
        <w:jc w:val="both"/>
        <w:rPr>
          <w:rFonts w:ascii="Times New Roman" w:hAnsi="Times New Roman" w:cs="Times New Roman"/>
          <w:lang w:val="en-GB"/>
        </w:rPr>
      </w:pPr>
      <w:r w:rsidRPr="00231EF1">
        <w:rPr>
          <w:rFonts w:ascii="Times New Roman" w:hAnsi="Times New Roman" w:cs="Times New Roman"/>
          <w:lang w:val="en-GB"/>
        </w:rPr>
        <w:t>Of all the things we have discussed today, what do you think are the most important issues?</w:t>
      </w:r>
    </w:p>
    <w:p w14:paraId="3BEEBB38" w14:textId="77777777" w:rsidR="002B5646" w:rsidRPr="00231EF1" w:rsidRDefault="002B5646" w:rsidP="002B5646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231EF1">
        <w:rPr>
          <w:rFonts w:ascii="Times New Roman" w:hAnsi="Times New Roman" w:cs="Times New Roman"/>
          <w:b/>
          <w:bCs/>
        </w:rPr>
        <w:t>Conclusion</w:t>
      </w:r>
      <w:proofErr w:type="spellEnd"/>
    </w:p>
    <w:p w14:paraId="50913892" w14:textId="77777777" w:rsidR="002B5646" w:rsidRPr="00231EF1" w:rsidRDefault="002B5646" w:rsidP="002B5646">
      <w:pPr>
        <w:numPr>
          <w:ilvl w:val="0"/>
          <w:numId w:val="3"/>
        </w:numPr>
        <w:spacing w:before="40" w:line="276" w:lineRule="auto"/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231EF1">
        <w:rPr>
          <w:rFonts w:ascii="Times New Roman" w:hAnsi="Times New Roman" w:cs="Times New Roman"/>
          <w:lang w:val="en-GB"/>
        </w:rPr>
        <w:t xml:space="preserve">Thank you for your participation. This discussion has been very </w:t>
      </w:r>
      <w:r w:rsidRPr="00231EF1">
        <w:rPr>
          <w:rFonts w:ascii="Times New Roman" w:hAnsi="Times New Roman" w:cs="Times New Roman"/>
          <w:noProof/>
          <w:lang w:val="en-GB"/>
        </w:rPr>
        <w:t>enriching.</w:t>
      </w:r>
    </w:p>
    <w:p w14:paraId="6E342216" w14:textId="77777777" w:rsidR="002B5646" w:rsidRPr="00231EF1" w:rsidRDefault="002B5646" w:rsidP="002B5646">
      <w:pPr>
        <w:numPr>
          <w:ilvl w:val="0"/>
          <w:numId w:val="3"/>
        </w:numPr>
        <w:spacing w:before="40" w:line="276" w:lineRule="auto"/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231EF1">
        <w:rPr>
          <w:rFonts w:ascii="Times New Roman" w:hAnsi="Times New Roman" w:cs="Times New Roman"/>
          <w:lang w:val="en-GB"/>
        </w:rPr>
        <w:t xml:space="preserve">Your views will be </w:t>
      </w:r>
      <w:proofErr w:type="gramStart"/>
      <w:r w:rsidRPr="00231EF1">
        <w:rPr>
          <w:rFonts w:ascii="Times New Roman" w:hAnsi="Times New Roman" w:cs="Times New Roman"/>
          <w:lang w:val="en-GB"/>
        </w:rPr>
        <w:t>a valuable asset</w:t>
      </w:r>
      <w:proofErr w:type="gramEnd"/>
      <w:r w:rsidRPr="00231EF1">
        <w:rPr>
          <w:rFonts w:ascii="Times New Roman" w:hAnsi="Times New Roman" w:cs="Times New Roman"/>
          <w:lang w:val="en-GB"/>
        </w:rPr>
        <w:t xml:space="preserve"> to the study. </w:t>
      </w:r>
    </w:p>
    <w:p w14:paraId="610C9928" w14:textId="77777777" w:rsidR="002B5646" w:rsidRPr="00231EF1" w:rsidRDefault="002B5646" w:rsidP="002B5646">
      <w:pPr>
        <w:numPr>
          <w:ilvl w:val="0"/>
          <w:numId w:val="3"/>
        </w:numPr>
        <w:spacing w:before="40" w:line="276" w:lineRule="auto"/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231EF1">
        <w:rPr>
          <w:rFonts w:ascii="Times New Roman" w:hAnsi="Times New Roman" w:cs="Times New Roman"/>
          <w:lang w:val="en-GB"/>
        </w:rPr>
        <w:t>We hope you found the discussion interesting.</w:t>
      </w:r>
    </w:p>
    <w:p w14:paraId="3B5C746A" w14:textId="77777777" w:rsidR="002B5646" w:rsidRPr="00231EF1" w:rsidRDefault="002B5646" w:rsidP="002B5646">
      <w:pPr>
        <w:numPr>
          <w:ilvl w:val="0"/>
          <w:numId w:val="3"/>
        </w:numPr>
        <w:spacing w:before="40" w:line="276" w:lineRule="auto"/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231EF1">
        <w:rPr>
          <w:rFonts w:ascii="Times New Roman" w:hAnsi="Times New Roman" w:cs="Times New Roman"/>
          <w:lang w:val="en-GB"/>
        </w:rPr>
        <w:t xml:space="preserve">If you are not satisfied with something or wish to complain, please contact the local </w:t>
      </w:r>
      <w:proofErr w:type="gramStart"/>
      <w:r w:rsidRPr="00231EF1">
        <w:rPr>
          <w:rFonts w:ascii="Times New Roman" w:hAnsi="Times New Roman" w:cs="Times New Roman"/>
          <w:lang w:val="en-GB"/>
        </w:rPr>
        <w:t>PI</w:t>
      </w:r>
      <w:proofErr w:type="gramEnd"/>
      <w:r w:rsidRPr="00231EF1">
        <w:rPr>
          <w:rFonts w:ascii="Times New Roman" w:hAnsi="Times New Roman" w:cs="Times New Roman"/>
          <w:lang w:val="en-GB"/>
        </w:rPr>
        <w:t xml:space="preserve"> or speak to me later. </w:t>
      </w:r>
    </w:p>
    <w:p w14:paraId="64EADB06" w14:textId="77777777" w:rsidR="002B5646" w:rsidRPr="00231EF1" w:rsidRDefault="002B5646" w:rsidP="002B5646">
      <w:pPr>
        <w:spacing w:before="40" w:line="276" w:lineRule="auto"/>
        <w:ind w:left="357"/>
        <w:jc w:val="both"/>
        <w:rPr>
          <w:rFonts w:ascii="Times New Roman" w:hAnsi="Times New Roman" w:cs="Times New Roman"/>
          <w:lang w:val="en-GB"/>
        </w:rPr>
      </w:pPr>
    </w:p>
    <w:p w14:paraId="20E17130" w14:textId="5E9CA3BF" w:rsidR="002B5646" w:rsidRPr="00231EF1" w:rsidRDefault="002B5646" w:rsidP="002B5646">
      <w:pPr>
        <w:rPr>
          <w:rFonts w:ascii="Times New Roman" w:hAnsi="Times New Roman" w:cs="Times New Roman"/>
          <w:lang w:val="en-GB"/>
        </w:rPr>
      </w:pPr>
      <w:r w:rsidRPr="00231EF1">
        <w:rPr>
          <w:rFonts w:ascii="Times New Roman" w:hAnsi="Times New Roman" w:cs="Times New Roman"/>
          <w:lang w:val="en-GB"/>
        </w:rPr>
        <w:t xml:space="preserve">I would like to remind you that </w:t>
      </w:r>
      <w:r w:rsidRPr="00231EF1">
        <w:rPr>
          <w:rFonts w:ascii="Times New Roman" w:hAnsi="Times New Roman" w:cs="Times New Roman"/>
          <w:u w:val="single"/>
          <w:lang w:val="en-GB"/>
        </w:rPr>
        <w:t xml:space="preserve">all of </w:t>
      </w:r>
      <w:r w:rsidR="000D5857">
        <w:rPr>
          <w:rFonts w:ascii="Times New Roman" w:hAnsi="Times New Roman" w:cs="Times New Roman"/>
          <w:u w:val="single"/>
          <w:lang w:val="en-GB"/>
        </w:rPr>
        <w:t xml:space="preserve">you and </w:t>
      </w:r>
      <w:proofErr w:type="gramStart"/>
      <w:r w:rsidR="000D5857">
        <w:rPr>
          <w:rFonts w:ascii="Times New Roman" w:hAnsi="Times New Roman" w:cs="Times New Roman"/>
          <w:u w:val="single"/>
          <w:lang w:val="en-GB"/>
        </w:rPr>
        <w:t>all of</w:t>
      </w:r>
      <w:proofErr w:type="gramEnd"/>
      <w:r w:rsidR="000D5857">
        <w:rPr>
          <w:rFonts w:ascii="Times New Roman" w:hAnsi="Times New Roman" w:cs="Times New Roman"/>
          <w:u w:val="single"/>
          <w:lang w:val="en-GB"/>
        </w:rPr>
        <w:t xml:space="preserve"> your views</w:t>
      </w:r>
      <w:r w:rsidRPr="00231EF1">
        <w:rPr>
          <w:rFonts w:ascii="Times New Roman" w:hAnsi="Times New Roman" w:cs="Times New Roman"/>
          <w:u w:val="single"/>
          <w:lang w:val="en-GB"/>
        </w:rPr>
        <w:t xml:space="preserve"> will be anonymous</w:t>
      </w:r>
      <w:r w:rsidR="000D5857" w:rsidRPr="000D5857">
        <w:rPr>
          <w:rFonts w:ascii="Times New Roman" w:hAnsi="Times New Roman" w:cs="Times New Roman"/>
          <w:u w:val="single"/>
          <w:lang w:val="en-GB"/>
        </w:rPr>
        <w:t xml:space="preserve"> </w:t>
      </w:r>
      <w:r w:rsidR="000D5857" w:rsidRPr="00231EF1">
        <w:rPr>
          <w:rFonts w:ascii="Times New Roman" w:hAnsi="Times New Roman" w:cs="Times New Roman"/>
          <w:u w:val="single"/>
          <w:lang w:val="en-GB"/>
        </w:rPr>
        <w:t>in the report</w:t>
      </w:r>
      <w:r w:rsidRPr="00231EF1">
        <w:rPr>
          <w:rFonts w:ascii="Times New Roman" w:hAnsi="Times New Roman" w:cs="Times New Roman"/>
          <w:u w:val="single"/>
          <w:lang w:val="en-GB"/>
        </w:rPr>
        <w:t>.</w:t>
      </w:r>
    </w:p>
    <w:p w14:paraId="03C00985" w14:textId="77777777" w:rsidR="002B5646" w:rsidRPr="00C11A10" w:rsidRDefault="002B5646" w:rsidP="002B5646">
      <w:pPr>
        <w:rPr>
          <w:lang w:val="en-GB"/>
        </w:rPr>
      </w:pPr>
    </w:p>
    <w:p w14:paraId="0CCD0F2A" w14:textId="77777777" w:rsidR="00A8598C" w:rsidRPr="002B5646" w:rsidRDefault="00A8598C">
      <w:pPr>
        <w:rPr>
          <w:lang w:val="en-GB"/>
        </w:rPr>
      </w:pPr>
    </w:p>
    <w:sectPr w:rsidR="00A8598C" w:rsidRPr="002B5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E81162E"/>
    <w:multiLevelType w:val="hybridMultilevel"/>
    <w:tmpl w:val="69B84F1E"/>
    <w:lvl w:ilvl="0" w:tplc="6EAE69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C92566E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8C3EFE"/>
    <w:multiLevelType w:val="hybridMultilevel"/>
    <w:tmpl w:val="2E9C8CE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41D0017">
      <w:start w:val="1"/>
      <w:numFmt w:val="lowerLetter"/>
      <w:lvlText w:val="%4)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13DED"/>
    <w:multiLevelType w:val="hybridMultilevel"/>
    <w:tmpl w:val="CFD231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877501"/>
    <w:multiLevelType w:val="hybridMultilevel"/>
    <w:tmpl w:val="1868D7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332372">
    <w:abstractNumId w:val="1"/>
  </w:num>
  <w:num w:numId="2" w16cid:durableId="922758439">
    <w:abstractNumId w:val="3"/>
  </w:num>
  <w:num w:numId="3" w16cid:durableId="156921235">
    <w:abstractNumId w:val="0"/>
  </w:num>
  <w:num w:numId="4" w16cid:durableId="863906915">
    <w:abstractNumId w:val="2"/>
  </w:num>
  <w:num w:numId="5" w16cid:durableId="2101162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46"/>
    <w:rsid w:val="00032F87"/>
    <w:rsid w:val="00062F50"/>
    <w:rsid w:val="000D4EB7"/>
    <w:rsid w:val="000D5857"/>
    <w:rsid w:val="000E0B08"/>
    <w:rsid w:val="00111A03"/>
    <w:rsid w:val="00135C4A"/>
    <w:rsid w:val="00164B15"/>
    <w:rsid w:val="001660BE"/>
    <w:rsid w:val="001964BA"/>
    <w:rsid w:val="001C2CE1"/>
    <w:rsid w:val="001C42A2"/>
    <w:rsid w:val="001D1C83"/>
    <w:rsid w:val="001E010E"/>
    <w:rsid w:val="001E3E29"/>
    <w:rsid w:val="00223B23"/>
    <w:rsid w:val="0024185D"/>
    <w:rsid w:val="0025530B"/>
    <w:rsid w:val="00266CD5"/>
    <w:rsid w:val="00271C8D"/>
    <w:rsid w:val="00287AC7"/>
    <w:rsid w:val="00297BF8"/>
    <w:rsid w:val="002B0390"/>
    <w:rsid w:val="002B5646"/>
    <w:rsid w:val="002E79CF"/>
    <w:rsid w:val="0033682F"/>
    <w:rsid w:val="003645A5"/>
    <w:rsid w:val="00365918"/>
    <w:rsid w:val="00372E94"/>
    <w:rsid w:val="003854E9"/>
    <w:rsid w:val="00394752"/>
    <w:rsid w:val="00397C72"/>
    <w:rsid w:val="003A637D"/>
    <w:rsid w:val="003C1269"/>
    <w:rsid w:val="003C7D18"/>
    <w:rsid w:val="003E5636"/>
    <w:rsid w:val="00430FEE"/>
    <w:rsid w:val="00434F8A"/>
    <w:rsid w:val="0045539E"/>
    <w:rsid w:val="004776C5"/>
    <w:rsid w:val="004A4199"/>
    <w:rsid w:val="004B046B"/>
    <w:rsid w:val="004B4AC3"/>
    <w:rsid w:val="004B52FD"/>
    <w:rsid w:val="004E5319"/>
    <w:rsid w:val="00507040"/>
    <w:rsid w:val="00516A34"/>
    <w:rsid w:val="005211E7"/>
    <w:rsid w:val="00521E9B"/>
    <w:rsid w:val="0053114B"/>
    <w:rsid w:val="0055021E"/>
    <w:rsid w:val="00561CAB"/>
    <w:rsid w:val="00576D29"/>
    <w:rsid w:val="005B1685"/>
    <w:rsid w:val="005E06D1"/>
    <w:rsid w:val="005E0BC4"/>
    <w:rsid w:val="00601AAF"/>
    <w:rsid w:val="006035CE"/>
    <w:rsid w:val="00604F5B"/>
    <w:rsid w:val="006403D7"/>
    <w:rsid w:val="00652451"/>
    <w:rsid w:val="00657656"/>
    <w:rsid w:val="00680039"/>
    <w:rsid w:val="006A2412"/>
    <w:rsid w:val="006B2673"/>
    <w:rsid w:val="006C4908"/>
    <w:rsid w:val="006D2E20"/>
    <w:rsid w:val="006D3608"/>
    <w:rsid w:val="00701AB8"/>
    <w:rsid w:val="00741F62"/>
    <w:rsid w:val="007423BC"/>
    <w:rsid w:val="00743EA5"/>
    <w:rsid w:val="00751CC0"/>
    <w:rsid w:val="00764BB8"/>
    <w:rsid w:val="007B61B8"/>
    <w:rsid w:val="007C717D"/>
    <w:rsid w:val="007E027B"/>
    <w:rsid w:val="007E4F33"/>
    <w:rsid w:val="00810C2E"/>
    <w:rsid w:val="00830D67"/>
    <w:rsid w:val="00831BB2"/>
    <w:rsid w:val="00850228"/>
    <w:rsid w:val="00851D78"/>
    <w:rsid w:val="00863D59"/>
    <w:rsid w:val="00864BDE"/>
    <w:rsid w:val="0086641B"/>
    <w:rsid w:val="00875F18"/>
    <w:rsid w:val="008910C4"/>
    <w:rsid w:val="0089765B"/>
    <w:rsid w:val="008A4669"/>
    <w:rsid w:val="008A7A71"/>
    <w:rsid w:val="008B5779"/>
    <w:rsid w:val="008C0786"/>
    <w:rsid w:val="008C260E"/>
    <w:rsid w:val="008D63FB"/>
    <w:rsid w:val="008D65B7"/>
    <w:rsid w:val="008E2A7D"/>
    <w:rsid w:val="00901573"/>
    <w:rsid w:val="0090363D"/>
    <w:rsid w:val="00904489"/>
    <w:rsid w:val="00923299"/>
    <w:rsid w:val="009302D3"/>
    <w:rsid w:val="00936194"/>
    <w:rsid w:val="009564DA"/>
    <w:rsid w:val="009571D7"/>
    <w:rsid w:val="0096313F"/>
    <w:rsid w:val="00981BC0"/>
    <w:rsid w:val="009A0BE7"/>
    <w:rsid w:val="009C0096"/>
    <w:rsid w:val="009D71B3"/>
    <w:rsid w:val="009F20DB"/>
    <w:rsid w:val="00A116F1"/>
    <w:rsid w:val="00A22236"/>
    <w:rsid w:val="00A341C2"/>
    <w:rsid w:val="00A52F7F"/>
    <w:rsid w:val="00A70FE0"/>
    <w:rsid w:val="00A76233"/>
    <w:rsid w:val="00A8598C"/>
    <w:rsid w:val="00AA1BED"/>
    <w:rsid w:val="00AA1D57"/>
    <w:rsid w:val="00AA2BF3"/>
    <w:rsid w:val="00AA5331"/>
    <w:rsid w:val="00AE7417"/>
    <w:rsid w:val="00B5279E"/>
    <w:rsid w:val="00B57441"/>
    <w:rsid w:val="00B63A89"/>
    <w:rsid w:val="00B815FA"/>
    <w:rsid w:val="00BB3640"/>
    <w:rsid w:val="00BC3F0F"/>
    <w:rsid w:val="00BE52F7"/>
    <w:rsid w:val="00BE554B"/>
    <w:rsid w:val="00C26F16"/>
    <w:rsid w:val="00C37984"/>
    <w:rsid w:val="00C56FD2"/>
    <w:rsid w:val="00C725D8"/>
    <w:rsid w:val="00C85A4A"/>
    <w:rsid w:val="00C9635C"/>
    <w:rsid w:val="00CA7FBC"/>
    <w:rsid w:val="00CB08A1"/>
    <w:rsid w:val="00CB659E"/>
    <w:rsid w:val="00CD303E"/>
    <w:rsid w:val="00CF531A"/>
    <w:rsid w:val="00D36017"/>
    <w:rsid w:val="00D37CBE"/>
    <w:rsid w:val="00D7432F"/>
    <w:rsid w:val="00D86968"/>
    <w:rsid w:val="00DA13E8"/>
    <w:rsid w:val="00DA2FEC"/>
    <w:rsid w:val="00DB6793"/>
    <w:rsid w:val="00E04132"/>
    <w:rsid w:val="00E3083F"/>
    <w:rsid w:val="00E44F93"/>
    <w:rsid w:val="00E57D58"/>
    <w:rsid w:val="00E62BD7"/>
    <w:rsid w:val="00E65350"/>
    <w:rsid w:val="00E67A69"/>
    <w:rsid w:val="00E76E8E"/>
    <w:rsid w:val="00E91BC5"/>
    <w:rsid w:val="00E920E3"/>
    <w:rsid w:val="00E92C3D"/>
    <w:rsid w:val="00EB1CCB"/>
    <w:rsid w:val="00EE289A"/>
    <w:rsid w:val="00EE3724"/>
    <w:rsid w:val="00EE6B11"/>
    <w:rsid w:val="00EE6E8A"/>
    <w:rsid w:val="00F132EF"/>
    <w:rsid w:val="00FB4610"/>
    <w:rsid w:val="00FD5BF8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82915"/>
  <w15:chartTrackingRefBased/>
  <w15:docId w15:val="{C4D804ED-3017-F649-940F-384D2E79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46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646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B564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5646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chedwin</dc:creator>
  <cp:keywords/>
  <dc:description/>
  <cp:lastModifiedBy>Mattias Schedwin</cp:lastModifiedBy>
  <cp:revision>4</cp:revision>
  <dcterms:created xsi:type="dcterms:W3CDTF">2024-03-03T14:29:00Z</dcterms:created>
  <dcterms:modified xsi:type="dcterms:W3CDTF">2024-03-05T08:19:00Z</dcterms:modified>
</cp:coreProperties>
</file>